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206" w:type="dxa"/>
        <w:tblLook w:val="04A0" w:firstRow="1" w:lastRow="0" w:firstColumn="1" w:lastColumn="0" w:noHBand="0" w:noVBand="1"/>
      </w:tblPr>
      <w:tblGrid>
        <w:gridCol w:w="1793"/>
        <w:gridCol w:w="659"/>
        <w:gridCol w:w="1269"/>
        <w:gridCol w:w="4496"/>
        <w:gridCol w:w="1621"/>
        <w:gridCol w:w="368"/>
      </w:tblGrid>
      <w:tr w:rsidR="00504954" w:rsidRPr="002D2D24" w14:paraId="6E9A7065" w14:textId="77777777" w:rsidTr="00F92E52">
        <w:trPr>
          <w:cantSplit/>
          <w:trHeight w:val="397"/>
        </w:trPr>
        <w:tc>
          <w:tcPr>
            <w:tcW w:w="10206" w:type="dxa"/>
            <w:gridSpan w:val="6"/>
          </w:tcPr>
          <w:p w14:paraId="32407A23" w14:textId="77777777" w:rsidR="00504954" w:rsidRPr="005554EB" w:rsidRDefault="00504954" w:rsidP="006315B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5554EB">
              <w:rPr>
                <w:b/>
                <w:sz w:val="20"/>
                <w:szCs w:val="20"/>
                <w:lang w:val="en-GB"/>
              </w:rPr>
              <w:t xml:space="preserve">Table </w:t>
            </w:r>
            <w:r>
              <w:rPr>
                <w:b/>
                <w:sz w:val="20"/>
                <w:szCs w:val="20"/>
                <w:lang w:val="en-GB"/>
              </w:rPr>
              <w:t>S1</w:t>
            </w:r>
            <w:r w:rsidRPr="005554EB">
              <w:rPr>
                <w:b/>
                <w:sz w:val="20"/>
                <w:szCs w:val="20"/>
                <w:lang w:val="en-GB"/>
              </w:rPr>
              <w:t>: General Characteristics</w:t>
            </w:r>
          </w:p>
        </w:tc>
      </w:tr>
      <w:tr w:rsidR="00504954" w:rsidRPr="002D2D24" w14:paraId="73935C28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35D6D12C" w14:textId="77777777" w:rsidR="00504954" w:rsidRPr="002D2D24" w:rsidRDefault="00504954" w:rsidP="006315B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D2D24">
              <w:rPr>
                <w:b/>
                <w:bCs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659" w:type="dxa"/>
            <w:hideMark/>
          </w:tcPr>
          <w:p w14:paraId="0D234FD7" w14:textId="77777777" w:rsidR="00504954" w:rsidRPr="002D2D24" w:rsidRDefault="00504954" w:rsidP="006315B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D2D24">
              <w:rPr>
                <w:b/>
                <w:b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1269" w:type="dxa"/>
            <w:hideMark/>
          </w:tcPr>
          <w:p w14:paraId="1EBAB031" w14:textId="77777777" w:rsidR="00504954" w:rsidRPr="002D2D24" w:rsidRDefault="00504954" w:rsidP="006315B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D2D24">
              <w:rPr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4496" w:type="dxa"/>
            <w:hideMark/>
          </w:tcPr>
          <w:p w14:paraId="7B060D68" w14:textId="77777777" w:rsidR="00504954" w:rsidRPr="002D2D24" w:rsidRDefault="00504954" w:rsidP="006315B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D2D24">
              <w:rPr>
                <w:b/>
                <w:bCs/>
                <w:sz w:val="20"/>
                <w:szCs w:val="20"/>
                <w:lang w:val="en-GB"/>
              </w:rPr>
              <w:t>Title</w:t>
            </w:r>
          </w:p>
        </w:tc>
        <w:tc>
          <w:tcPr>
            <w:tcW w:w="1621" w:type="dxa"/>
            <w:hideMark/>
          </w:tcPr>
          <w:p w14:paraId="323D452B" w14:textId="77777777" w:rsidR="00504954" w:rsidRPr="002D2D24" w:rsidRDefault="00504954" w:rsidP="006315B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D2D24">
              <w:rPr>
                <w:b/>
                <w:bCs/>
                <w:sz w:val="20"/>
                <w:szCs w:val="20"/>
                <w:lang w:val="en-GB"/>
              </w:rPr>
              <w:t>Illness / Behavioural Group</w:t>
            </w:r>
          </w:p>
        </w:tc>
      </w:tr>
      <w:tr w:rsidR="00504954" w:rsidRPr="002D2D24" w14:paraId="46E4A93F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77436D0E" w14:textId="19A33EE0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proofErr w:type="spellStart"/>
            <w:r w:rsidRPr="002D2D24">
              <w:rPr>
                <w:sz w:val="20"/>
                <w:szCs w:val="20"/>
                <w:lang w:val="en-GB"/>
              </w:rPr>
              <w:t>Barnabei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23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70BB9BF5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269" w:type="dxa"/>
            <w:hideMark/>
          </w:tcPr>
          <w:p w14:paraId="685AF92B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  <w:hideMark/>
          </w:tcPr>
          <w:p w14:paraId="0515C782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The Effects of a Web-Based Tool on Patient-Provider Communication and Satisfaction with Hormone Therapy: A Randomized Evaluation</w:t>
            </w:r>
          </w:p>
        </w:tc>
        <w:tc>
          <w:tcPr>
            <w:tcW w:w="1621" w:type="dxa"/>
            <w:hideMark/>
          </w:tcPr>
          <w:p w14:paraId="2F937462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Hormone therapy (Menopausal Symptoms)</w:t>
            </w:r>
          </w:p>
        </w:tc>
      </w:tr>
      <w:tr w:rsidR="00504954" w:rsidRPr="002D2D24" w14:paraId="203EBFA2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4D3DA0F7" w14:textId="5F1D5BD5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proofErr w:type="spellStart"/>
            <w:r w:rsidRPr="002D2D24">
              <w:rPr>
                <w:sz w:val="20"/>
                <w:szCs w:val="20"/>
                <w:lang w:val="en-GB"/>
              </w:rPr>
              <w:t>Bomfim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>
              <w:rPr>
                <w:noProof/>
                <w:sz w:val="20"/>
                <w:szCs w:val="20"/>
                <w:lang w:val="en-GB"/>
              </w:rPr>
              <w:t>[2</w:t>
            </w:r>
            <w:r w:rsidR="00CB1715">
              <w:rPr>
                <w:noProof/>
                <w:sz w:val="20"/>
                <w:szCs w:val="20"/>
                <w:lang w:val="en-GB"/>
              </w:rPr>
              <w:t>4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5054FDB8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269" w:type="dxa"/>
            <w:hideMark/>
          </w:tcPr>
          <w:p w14:paraId="67965B73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4496" w:type="dxa"/>
            <w:hideMark/>
          </w:tcPr>
          <w:p w14:paraId="0E3F424B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 xml:space="preserve">Food Literacy while Shopping: Motivating Informed Food Purchasing Behaviour with a Situated </w:t>
            </w:r>
            <w:proofErr w:type="spellStart"/>
            <w:r w:rsidRPr="002D2D24">
              <w:rPr>
                <w:sz w:val="20"/>
                <w:szCs w:val="20"/>
                <w:lang w:val="en-GB"/>
              </w:rPr>
              <w:t>Gameful</w:t>
            </w:r>
            <w:proofErr w:type="spellEnd"/>
            <w:r w:rsidRPr="002D2D24">
              <w:rPr>
                <w:sz w:val="20"/>
                <w:szCs w:val="20"/>
                <w:lang w:val="en-GB"/>
              </w:rPr>
              <w:t xml:space="preserve"> App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2BDEDFDC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Food Intake</w:t>
            </w:r>
          </w:p>
        </w:tc>
      </w:tr>
      <w:tr w:rsidR="00504954" w:rsidRPr="002D2D24" w14:paraId="374A739A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224A72FC" w14:textId="5ADF07BF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proofErr w:type="spellStart"/>
            <w:r w:rsidRPr="002D2D24">
              <w:rPr>
                <w:sz w:val="20"/>
                <w:szCs w:val="20"/>
                <w:lang w:val="en-GB"/>
              </w:rPr>
              <w:t>Bommele</w:t>
            </w:r>
            <w:proofErr w:type="spellEnd"/>
            <w:r w:rsidR="00CB1715">
              <w:rPr>
                <w:sz w:val="20"/>
                <w:szCs w:val="20"/>
                <w:lang w:val="en-GB"/>
              </w:rPr>
              <w:t xml:space="preserve"> et 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noProof/>
                <w:sz w:val="20"/>
                <w:szCs w:val="20"/>
                <w:lang w:val="en-GB"/>
              </w:rPr>
              <w:t>[25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1D29EBD1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1269" w:type="dxa"/>
            <w:hideMark/>
          </w:tcPr>
          <w:p w14:paraId="6C48623A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4496" w:type="dxa"/>
            <w:hideMark/>
          </w:tcPr>
          <w:p w14:paraId="2FED38D7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Targeting hardcore smokers: The effects of an online tailored intervention, based on motivational interviewing techniques</w:t>
            </w:r>
          </w:p>
        </w:tc>
        <w:tc>
          <w:tcPr>
            <w:tcW w:w="1621" w:type="dxa"/>
            <w:hideMark/>
          </w:tcPr>
          <w:p w14:paraId="3AAA6DFE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Smoking</w:t>
            </w:r>
          </w:p>
        </w:tc>
      </w:tr>
      <w:tr w:rsidR="00504954" w:rsidRPr="002D2D24" w14:paraId="3F316FFF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</w:tcPr>
          <w:p w14:paraId="3E41BBFA" w14:textId="5EFC118F" w:rsidR="00504954" w:rsidRPr="002D2D24" w:rsidRDefault="00504954" w:rsidP="00E3187D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Boyd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 w:rsidR="00CB1715">
              <w:rPr>
                <w:noProof/>
                <w:sz w:val="20"/>
                <w:szCs w:val="20"/>
                <w:lang w:val="en-GB"/>
              </w:rPr>
              <w:t>[29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</w:tcPr>
          <w:p w14:paraId="7AD54846" w14:textId="77777777" w:rsidR="00504954" w:rsidRPr="002D2D24" w:rsidRDefault="00504954" w:rsidP="00E3187D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269" w:type="dxa"/>
          </w:tcPr>
          <w:p w14:paraId="63429931" w14:textId="77777777" w:rsidR="00504954" w:rsidRPr="002D2D24" w:rsidRDefault="00504954" w:rsidP="00E3187D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</w:tcPr>
          <w:p w14:paraId="0CFBDF12" w14:textId="77777777" w:rsidR="00504954" w:rsidRPr="002D2D24" w:rsidRDefault="00504954" w:rsidP="00E3187D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Elderly Medication Adherence Intervention Using the My Interventional Drug-Eluting Stent Educational App: Multisite Randomized Feasibility Tri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</w:tcPr>
          <w:p w14:paraId="35A96917" w14:textId="77777777" w:rsidR="00504954" w:rsidRPr="002D2D24" w:rsidRDefault="00504954" w:rsidP="00E3187D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 xml:space="preserve">Cardiovascular Disease </w:t>
            </w:r>
            <w:r w:rsidRPr="00B268EC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</w:rPr>
              <w:t>M</w:t>
            </w:r>
            <w:r w:rsidRPr="00B268EC">
              <w:rPr>
                <w:sz w:val="20"/>
                <w:szCs w:val="20"/>
              </w:rPr>
              <w:t xml:space="preserve">yocardial </w:t>
            </w:r>
            <w:r>
              <w:rPr>
                <w:sz w:val="20"/>
                <w:szCs w:val="20"/>
              </w:rPr>
              <w:t>I</w:t>
            </w:r>
            <w:r w:rsidRPr="00B268EC">
              <w:rPr>
                <w:sz w:val="20"/>
                <w:szCs w:val="20"/>
              </w:rPr>
              <w:t>nfarction</w:t>
            </w:r>
            <w:r w:rsidRPr="002D2D24">
              <w:rPr>
                <w:sz w:val="20"/>
                <w:szCs w:val="20"/>
                <w:lang w:val="en-GB"/>
              </w:rPr>
              <w:t>)</w:t>
            </w:r>
          </w:p>
        </w:tc>
      </w:tr>
      <w:tr w:rsidR="00504954" w:rsidRPr="002D2D24" w14:paraId="794DB3A7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66A25EE7" w14:textId="300B110F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Bromberg</w:t>
            </w:r>
            <w:r w:rsidR="00CB1715">
              <w:rPr>
                <w:sz w:val="20"/>
                <w:szCs w:val="20"/>
                <w:lang w:val="en-GB"/>
              </w:rPr>
              <w:t xml:space="preserve"> et 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26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7E1FB8E1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269" w:type="dxa"/>
            <w:hideMark/>
          </w:tcPr>
          <w:p w14:paraId="22047E56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  <w:hideMark/>
          </w:tcPr>
          <w:p w14:paraId="216F609E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A Randomized Trial of a Web-based Intervention to Improve Migraine Self-Management and Cop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48DA49CA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Migraine</w:t>
            </w:r>
          </w:p>
        </w:tc>
      </w:tr>
      <w:tr w:rsidR="00504954" w:rsidRPr="002D2D24" w14:paraId="622601A1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34F215BD" w14:textId="2B8F47B4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proofErr w:type="spellStart"/>
            <w:r w:rsidRPr="002D2D24">
              <w:rPr>
                <w:sz w:val="20"/>
                <w:szCs w:val="20"/>
                <w:lang w:val="en-GB"/>
              </w:rPr>
              <w:t>Burgermaster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>et 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noProof/>
                <w:sz w:val="20"/>
                <w:szCs w:val="20"/>
                <w:lang w:val="en-GB"/>
              </w:rPr>
              <w:t>[20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4638C81B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1269" w:type="dxa"/>
            <w:hideMark/>
          </w:tcPr>
          <w:p w14:paraId="0B61827D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  <w:hideMark/>
          </w:tcPr>
          <w:p w14:paraId="36D79E3F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The Role of Explanations in Casual Observational Learning about Nutrition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08DEB081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Food Intake</w:t>
            </w:r>
          </w:p>
        </w:tc>
      </w:tr>
      <w:tr w:rsidR="00504954" w:rsidRPr="002D2D24" w14:paraId="128F0BE6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6719633D" w14:textId="4286478E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Carter-Harri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2</w:t>
            </w:r>
            <w:r>
              <w:rPr>
                <w:noProof/>
                <w:sz w:val="20"/>
                <w:szCs w:val="20"/>
                <w:lang w:val="en-GB"/>
              </w:rPr>
              <w:t>7]</w:t>
            </w:r>
          </w:p>
        </w:tc>
        <w:tc>
          <w:tcPr>
            <w:tcW w:w="659" w:type="dxa"/>
            <w:hideMark/>
          </w:tcPr>
          <w:p w14:paraId="54010EA0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269" w:type="dxa"/>
            <w:hideMark/>
          </w:tcPr>
          <w:p w14:paraId="479AE671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  <w:hideMark/>
          </w:tcPr>
          <w:p w14:paraId="1C87607C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Computer-Tailored Decision Support Tool for Lung Cancer Screening: Community-Based Pilot Randomized Controlled Tri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108D29F3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Cancer (Lung)</w:t>
            </w:r>
          </w:p>
        </w:tc>
      </w:tr>
      <w:tr w:rsidR="00504954" w:rsidRPr="002D2D24" w14:paraId="102FAFF1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14C82803" w14:textId="62687D54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proofErr w:type="spellStart"/>
            <w:r w:rsidRPr="002D2D24">
              <w:rPr>
                <w:sz w:val="20"/>
                <w:szCs w:val="20"/>
                <w:lang w:val="en-GB"/>
              </w:rPr>
              <w:t>Chiauzzi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2</w:t>
            </w:r>
            <w:r>
              <w:rPr>
                <w:noProof/>
                <w:sz w:val="20"/>
                <w:szCs w:val="20"/>
                <w:lang w:val="en-GB"/>
              </w:rPr>
              <w:t>8]</w:t>
            </w:r>
          </w:p>
        </w:tc>
        <w:tc>
          <w:tcPr>
            <w:tcW w:w="659" w:type="dxa"/>
            <w:hideMark/>
          </w:tcPr>
          <w:p w14:paraId="5DB3AA12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269" w:type="dxa"/>
            <w:hideMark/>
          </w:tcPr>
          <w:p w14:paraId="50904A1B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  <w:hideMark/>
          </w:tcPr>
          <w:p w14:paraId="4A77D848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proofErr w:type="spellStart"/>
            <w:r w:rsidRPr="002D2D24">
              <w:rPr>
                <w:sz w:val="20"/>
                <w:szCs w:val="20"/>
                <w:lang w:val="en-GB"/>
              </w:rPr>
              <w:t>PainACTION</w:t>
            </w:r>
            <w:proofErr w:type="spellEnd"/>
            <w:r w:rsidRPr="002D2D24">
              <w:rPr>
                <w:sz w:val="20"/>
                <w:szCs w:val="20"/>
                <w:lang w:val="en-GB"/>
              </w:rPr>
              <w:t>-Back Pain: A Self-Management Website for People with Chronic Back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72B12043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Back Pain</w:t>
            </w:r>
          </w:p>
        </w:tc>
      </w:tr>
      <w:tr w:rsidR="00504954" w:rsidRPr="002D2D24" w14:paraId="3F7EEDD9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107D5EEF" w14:textId="2BB82411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proofErr w:type="spellStart"/>
            <w:r w:rsidRPr="002D2D24">
              <w:rPr>
                <w:sz w:val="20"/>
                <w:szCs w:val="20"/>
                <w:lang w:val="en-GB"/>
              </w:rPr>
              <w:t>Côté</w:t>
            </w:r>
            <w:proofErr w:type="spellEnd"/>
            <w:r w:rsidRPr="002D2D24"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21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34AFBB03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1269" w:type="dxa"/>
            <w:hideMark/>
          </w:tcPr>
          <w:p w14:paraId="54A620CE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4496" w:type="dxa"/>
            <w:hideMark/>
          </w:tcPr>
          <w:p w14:paraId="044559F4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Web-Based Tailored Intervention to Support Optimal Medication Adherence Among Kidney Transplant Recipients: Pilot Parallel-Group Randomized Controlled Tri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73989451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Medication adherence (Kidney Transplant)</w:t>
            </w:r>
          </w:p>
        </w:tc>
      </w:tr>
      <w:tr w:rsidR="00504954" w:rsidRPr="002D2D24" w14:paraId="05C9C3CB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0377726E" w14:textId="363E4A7E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Dingle</w:t>
            </w:r>
            <w:r w:rsidR="00CB1715">
              <w:rPr>
                <w:sz w:val="20"/>
                <w:szCs w:val="20"/>
                <w:lang w:val="en-GB"/>
              </w:rPr>
              <w:t xml:space="preserve"> and Carter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noProof/>
                <w:sz w:val="20"/>
                <w:szCs w:val="20"/>
                <w:lang w:val="en-GB"/>
              </w:rPr>
              <w:t>[49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186D9C36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1269" w:type="dxa"/>
            <w:hideMark/>
          </w:tcPr>
          <w:p w14:paraId="400E8A93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4496" w:type="dxa"/>
            <w:hideMark/>
          </w:tcPr>
          <w:p w14:paraId="08E703C5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Smoke into Sound: A pilot randomised controlled trial of a music cravings management program for chronic smokers attempting to quit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2188524B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Smoking</w:t>
            </w:r>
          </w:p>
        </w:tc>
      </w:tr>
      <w:tr w:rsidR="00504954" w:rsidRPr="002D2D24" w14:paraId="3F286700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2868ED3B" w14:textId="580B66E0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proofErr w:type="spellStart"/>
            <w:r w:rsidRPr="002D2D24">
              <w:rPr>
                <w:sz w:val="20"/>
                <w:szCs w:val="20"/>
                <w:lang w:val="en-GB"/>
              </w:rPr>
              <w:t>Drieling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 w:rsidR="00CB1715">
              <w:rPr>
                <w:noProof/>
                <w:sz w:val="20"/>
                <w:szCs w:val="20"/>
                <w:lang w:val="en-GB"/>
              </w:rPr>
              <w:t>[30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5C61C9E6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269" w:type="dxa"/>
            <w:hideMark/>
          </w:tcPr>
          <w:p w14:paraId="2E8B51C0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  <w:hideMark/>
          </w:tcPr>
          <w:p w14:paraId="31CBFA62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 xml:space="preserve">An Internet-Based Osteoporotic Fracture Risk Program: Effect on Knowledge, Attitudes, and </w:t>
            </w:r>
            <w:proofErr w:type="spellStart"/>
            <w:r w:rsidRPr="002D2D24">
              <w:rPr>
                <w:sz w:val="20"/>
                <w:szCs w:val="20"/>
                <w:lang w:val="en-GB"/>
              </w:rPr>
              <w:t>Behavior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79514DF3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Preventative Care (fractures)</w:t>
            </w:r>
          </w:p>
        </w:tc>
      </w:tr>
      <w:tr w:rsidR="00504954" w:rsidRPr="002D2D24" w14:paraId="734EF684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0C045148" w14:textId="262F1C0E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proofErr w:type="spellStart"/>
            <w:r w:rsidRPr="002D2D24">
              <w:rPr>
                <w:sz w:val="20"/>
                <w:szCs w:val="20"/>
                <w:lang w:val="en-GB"/>
              </w:rPr>
              <w:t>Engelen</w:t>
            </w:r>
            <w:proofErr w:type="spellEnd"/>
            <w:r w:rsidR="00CB1715">
              <w:rPr>
                <w:sz w:val="20"/>
                <w:szCs w:val="20"/>
                <w:lang w:val="en-GB"/>
              </w:rPr>
              <w:t xml:space="preserve"> et 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noProof/>
                <w:sz w:val="20"/>
                <w:szCs w:val="20"/>
                <w:lang w:val="en-GB"/>
              </w:rPr>
              <w:t>[31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1CAEE850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269" w:type="dxa"/>
            <w:hideMark/>
          </w:tcPr>
          <w:p w14:paraId="7D12FE87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4496" w:type="dxa"/>
            <w:hideMark/>
          </w:tcPr>
          <w:p w14:paraId="5CBB8D75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Evaluation of a Web-Based Self-Management Program for Patients With Cardiovascular Disease: Explorative Randomized Controlled Trial</w:t>
            </w:r>
          </w:p>
        </w:tc>
        <w:tc>
          <w:tcPr>
            <w:tcW w:w="1621" w:type="dxa"/>
            <w:hideMark/>
          </w:tcPr>
          <w:p w14:paraId="222EAA7B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Cardiovascular Disease</w:t>
            </w:r>
          </w:p>
        </w:tc>
      </w:tr>
      <w:tr w:rsidR="00504954" w:rsidRPr="002D2D24" w14:paraId="0EB25D77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37540AE2" w14:textId="778CB552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Fligh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 w:rsidR="00CB1715">
              <w:rPr>
                <w:noProof/>
                <w:sz w:val="20"/>
                <w:szCs w:val="20"/>
                <w:lang w:val="en-GB"/>
              </w:rPr>
              <w:t>[19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2E324D5B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1269" w:type="dxa"/>
            <w:hideMark/>
          </w:tcPr>
          <w:p w14:paraId="5ACE59F3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4496" w:type="dxa"/>
            <w:hideMark/>
          </w:tcPr>
          <w:p w14:paraId="395D9A77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Decision Support and the Effectiveness of Web-based Delivery and Information Tailoring for Bowel Cancer Screening: An Exploratory Study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56FBA33E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Cancer (Bowel)</w:t>
            </w:r>
          </w:p>
        </w:tc>
      </w:tr>
      <w:tr w:rsidR="00504954" w:rsidRPr="002D2D24" w14:paraId="125BD8EF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6BB84CD5" w14:textId="02F1C836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Ford-Gilbo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noProof/>
                <w:sz w:val="20"/>
                <w:szCs w:val="20"/>
                <w:lang w:val="en-GB"/>
              </w:rPr>
              <w:t>[32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186886D6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269" w:type="dxa"/>
            <w:hideMark/>
          </w:tcPr>
          <w:p w14:paraId="7D09722A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4496" w:type="dxa"/>
            <w:hideMark/>
          </w:tcPr>
          <w:p w14:paraId="6E6DBED3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Longitudinal impacts of an online safety and health intervention for women experiencing intimate partner violence: randomized controlled trial</w:t>
            </w:r>
          </w:p>
        </w:tc>
        <w:tc>
          <w:tcPr>
            <w:tcW w:w="1621" w:type="dxa"/>
            <w:hideMark/>
          </w:tcPr>
          <w:p w14:paraId="033E9161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Partner Violence</w:t>
            </w:r>
          </w:p>
        </w:tc>
      </w:tr>
      <w:tr w:rsidR="00504954" w:rsidRPr="002D2D24" w14:paraId="257EAECD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689E001F" w14:textId="799FB9F1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Fowler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>et al [33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1077980E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1269" w:type="dxa"/>
            <w:hideMark/>
          </w:tcPr>
          <w:p w14:paraId="57110F0D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  <w:hideMark/>
          </w:tcPr>
          <w:p w14:paraId="447B47E1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ing an Internet-Based Breast Cancer Risk Assessment Tool to Improve Social-Cognitive Precursors of Physical Activity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48815AA1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Cancer (Breast)</w:t>
            </w:r>
          </w:p>
        </w:tc>
      </w:tr>
      <w:tr w:rsidR="00504954" w:rsidRPr="002D2D24" w14:paraId="1686E18C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0804BFEC" w14:textId="61641813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lastRenderedPageBreak/>
              <w:t>Gimbe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22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39438538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269" w:type="dxa"/>
            <w:hideMark/>
          </w:tcPr>
          <w:p w14:paraId="6E5A8FEE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  <w:hideMark/>
          </w:tcPr>
          <w:p w14:paraId="23508E74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 xml:space="preserve">Enhancing Patient Activation and Self-Management Activities in Patients With Type 2 Diabetes Using the US Department of </w:t>
            </w:r>
            <w:proofErr w:type="spellStart"/>
            <w:r w:rsidRPr="002D2D24">
              <w:rPr>
                <w:sz w:val="20"/>
                <w:szCs w:val="20"/>
                <w:lang w:val="en-GB"/>
              </w:rPr>
              <w:t>Defense</w:t>
            </w:r>
            <w:proofErr w:type="spellEnd"/>
            <w:r w:rsidRPr="002D2D24">
              <w:rPr>
                <w:sz w:val="20"/>
                <w:szCs w:val="20"/>
                <w:lang w:val="en-GB"/>
              </w:rPr>
              <w:t xml:space="preserve"> Mobile Health Care Environment: Feasibility Study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6475CEAE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 xml:space="preserve">Diabetes </w:t>
            </w:r>
            <w:r>
              <w:rPr>
                <w:sz w:val="20"/>
                <w:szCs w:val="20"/>
                <w:lang w:val="en-GB"/>
              </w:rPr>
              <w:br/>
            </w:r>
            <w:r w:rsidRPr="002D2D24">
              <w:rPr>
                <w:sz w:val="20"/>
                <w:szCs w:val="20"/>
                <w:lang w:val="en-GB"/>
              </w:rPr>
              <w:t>(T</w:t>
            </w:r>
            <w:r>
              <w:rPr>
                <w:sz w:val="20"/>
                <w:szCs w:val="20"/>
                <w:lang w:val="en-GB"/>
              </w:rPr>
              <w:t xml:space="preserve">ype </w:t>
            </w:r>
            <w:r w:rsidRPr="002D2D24">
              <w:rPr>
                <w:sz w:val="20"/>
                <w:szCs w:val="20"/>
                <w:lang w:val="en-GB"/>
              </w:rPr>
              <w:t>2)</w:t>
            </w:r>
          </w:p>
        </w:tc>
      </w:tr>
      <w:tr w:rsidR="00504954" w:rsidRPr="002D2D24" w14:paraId="3D352361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4F8786C2" w14:textId="26AEFEC5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proofErr w:type="spellStart"/>
            <w:r w:rsidRPr="002D2D24">
              <w:rPr>
                <w:sz w:val="20"/>
                <w:szCs w:val="20"/>
                <w:lang w:val="en-GB"/>
              </w:rPr>
              <w:t>Höchsmann</w:t>
            </w:r>
            <w:proofErr w:type="spellEnd"/>
            <w:r w:rsidR="00CB1715">
              <w:rPr>
                <w:sz w:val="20"/>
                <w:szCs w:val="20"/>
                <w:lang w:val="en-GB"/>
              </w:rPr>
              <w:t xml:space="preserve"> et 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34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1D49A495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1269" w:type="dxa"/>
            <w:hideMark/>
          </w:tcPr>
          <w:p w14:paraId="2D3BB562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4496" w:type="dxa"/>
            <w:hideMark/>
          </w:tcPr>
          <w:p w14:paraId="66AA2E7E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7D4FF7">
              <w:rPr>
                <w:sz w:val="20"/>
                <w:szCs w:val="20"/>
                <w:lang w:val="en-GB"/>
              </w:rPr>
              <w:t xml:space="preserve">Effectiveness of a </w:t>
            </w:r>
            <w:proofErr w:type="spellStart"/>
            <w:r w:rsidRPr="007D4FF7">
              <w:rPr>
                <w:sz w:val="20"/>
                <w:szCs w:val="20"/>
                <w:lang w:val="en-GB"/>
              </w:rPr>
              <w:t>Behavior</w:t>
            </w:r>
            <w:proofErr w:type="spellEnd"/>
            <w:r w:rsidRPr="007D4FF7">
              <w:rPr>
                <w:sz w:val="20"/>
                <w:szCs w:val="20"/>
                <w:lang w:val="en-GB"/>
              </w:rPr>
              <w:t xml:space="preserve"> Change Technique-Based Smartphone Game to Improve Intrinsic Motivation and Physical Activity Adherence in Patients With Type 2 Diabetes: Randomized Controlled Tri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29C672F6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 xml:space="preserve">Diabetes </w:t>
            </w:r>
            <w:r>
              <w:rPr>
                <w:sz w:val="20"/>
                <w:szCs w:val="20"/>
                <w:lang w:val="en-GB"/>
              </w:rPr>
              <w:br/>
            </w:r>
            <w:r w:rsidRPr="002D2D24">
              <w:rPr>
                <w:sz w:val="20"/>
                <w:szCs w:val="20"/>
                <w:lang w:val="en-GB"/>
              </w:rPr>
              <w:t>(T</w:t>
            </w:r>
            <w:r>
              <w:rPr>
                <w:sz w:val="20"/>
                <w:szCs w:val="20"/>
                <w:lang w:val="en-GB"/>
              </w:rPr>
              <w:t xml:space="preserve">ype </w:t>
            </w:r>
            <w:r w:rsidRPr="002D2D24">
              <w:rPr>
                <w:sz w:val="20"/>
                <w:szCs w:val="20"/>
                <w:lang w:val="en-GB"/>
              </w:rPr>
              <w:t>2)</w:t>
            </w:r>
          </w:p>
        </w:tc>
      </w:tr>
      <w:tr w:rsidR="00504954" w:rsidRPr="002D2D24" w14:paraId="2D2784CB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3A9B1C2D" w14:textId="47036A1E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Hopki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35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6B94BF50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9</w:t>
            </w:r>
          </w:p>
        </w:tc>
        <w:tc>
          <w:tcPr>
            <w:tcW w:w="1269" w:type="dxa"/>
            <w:hideMark/>
          </w:tcPr>
          <w:p w14:paraId="447C5F84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K/CA/USA</w:t>
            </w:r>
          </w:p>
        </w:tc>
        <w:tc>
          <w:tcPr>
            <w:tcW w:w="4496" w:type="dxa"/>
            <w:hideMark/>
          </w:tcPr>
          <w:p w14:paraId="726923BE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Combining Multiple Treatment Comparisons with Personalized Patient Preferences: A Randomized Trial of an Interactive Platform for Statin Treatment Selection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468D133A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Preventative Care (Cholesterol)</w:t>
            </w:r>
          </w:p>
        </w:tc>
      </w:tr>
      <w:tr w:rsidR="00504954" w:rsidRPr="002D2D24" w14:paraId="25C07F69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601E28BA" w14:textId="51D917FB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Irvin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36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000D3E44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1269" w:type="dxa"/>
            <w:hideMark/>
          </w:tcPr>
          <w:p w14:paraId="171A7040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  <w:hideMark/>
          </w:tcPr>
          <w:p w14:paraId="6C510DE8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Mobile-Web App to Self-Manage Low Back Pain: Randomized Controlled Tri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7C8F6FC9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Back Pain</w:t>
            </w:r>
          </w:p>
        </w:tc>
      </w:tr>
      <w:tr w:rsidR="00504954" w:rsidRPr="002D2D24" w14:paraId="62B3DDE7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64E4AFB1" w14:textId="700DAC8D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proofErr w:type="spellStart"/>
            <w:r w:rsidRPr="002D2D24">
              <w:rPr>
                <w:sz w:val="20"/>
                <w:szCs w:val="20"/>
                <w:lang w:val="en-GB"/>
              </w:rPr>
              <w:t>Kukafk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 w:rsidR="00CB1715">
              <w:rPr>
                <w:noProof/>
                <w:sz w:val="20"/>
                <w:szCs w:val="20"/>
                <w:lang w:val="en-GB"/>
              </w:rPr>
              <w:t>[37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3434FD42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1269" w:type="dxa"/>
            <w:hideMark/>
          </w:tcPr>
          <w:p w14:paraId="6FE48C4A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  <w:hideMark/>
          </w:tcPr>
          <w:p w14:paraId="2DE6DF61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Web-based Tailoring and its Effect on Self-Efficacy: Results from The MI-HEART Randomized Controlled Tri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0D1466AE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 xml:space="preserve">Cardiovascular Disease </w:t>
            </w:r>
            <w:r w:rsidRPr="00B268EC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</w:rPr>
              <w:t>M</w:t>
            </w:r>
            <w:r w:rsidRPr="00B268EC">
              <w:rPr>
                <w:sz w:val="20"/>
                <w:szCs w:val="20"/>
              </w:rPr>
              <w:t xml:space="preserve">yocardial </w:t>
            </w:r>
            <w:r>
              <w:rPr>
                <w:sz w:val="20"/>
                <w:szCs w:val="20"/>
              </w:rPr>
              <w:t>I</w:t>
            </w:r>
            <w:r w:rsidRPr="00B268EC">
              <w:rPr>
                <w:sz w:val="20"/>
                <w:szCs w:val="20"/>
              </w:rPr>
              <w:t>nfarction</w:t>
            </w:r>
            <w:r w:rsidRPr="002D2D24">
              <w:rPr>
                <w:sz w:val="20"/>
                <w:szCs w:val="20"/>
                <w:lang w:val="en-GB"/>
              </w:rPr>
              <w:t>)</w:t>
            </w:r>
          </w:p>
        </w:tc>
      </w:tr>
      <w:tr w:rsidR="00504954" w:rsidRPr="00E3187D" w14:paraId="4E9A206E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2954C5B4" w14:textId="2DAF2A29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Maddiso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 w:rsidR="00CB1715">
              <w:rPr>
                <w:noProof/>
                <w:sz w:val="20"/>
                <w:szCs w:val="20"/>
                <w:lang w:val="en-GB"/>
              </w:rPr>
              <w:t>[38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34315B9D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1269" w:type="dxa"/>
            <w:hideMark/>
          </w:tcPr>
          <w:p w14:paraId="64946BFA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4496" w:type="dxa"/>
            <w:hideMark/>
          </w:tcPr>
          <w:p w14:paraId="2CFF3CC6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A mobile phone intervention increases physical activity in people with cardiovascular disease: Results from the HEART randomized controlled tri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56CB416F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974AE4">
              <w:rPr>
                <w:sz w:val="20"/>
                <w:szCs w:val="20"/>
                <w:lang w:val="en-GB"/>
              </w:rPr>
              <w:t>Cardiovascular Disease (</w:t>
            </w:r>
            <w:r w:rsidRPr="00974AE4">
              <w:rPr>
                <w:sz w:val="20"/>
                <w:szCs w:val="20"/>
                <w:lang w:val="en-US"/>
              </w:rPr>
              <w:t>Ischemic Heart Disease</w:t>
            </w:r>
            <w:r w:rsidRPr="00974AE4">
              <w:rPr>
                <w:sz w:val="20"/>
                <w:szCs w:val="20"/>
                <w:lang w:val="en-GB"/>
              </w:rPr>
              <w:t>)</w:t>
            </w:r>
          </w:p>
        </w:tc>
      </w:tr>
      <w:tr w:rsidR="00504954" w:rsidRPr="00E3187D" w14:paraId="3B006C68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09DB0564" w14:textId="51D9022F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proofErr w:type="spellStart"/>
            <w:r w:rsidRPr="002D2D24">
              <w:rPr>
                <w:sz w:val="20"/>
                <w:szCs w:val="20"/>
                <w:lang w:val="en-GB"/>
              </w:rPr>
              <w:t>Mevissen</w:t>
            </w:r>
            <w:proofErr w:type="spellEnd"/>
            <w:r w:rsidR="00CB1715">
              <w:rPr>
                <w:sz w:val="20"/>
                <w:szCs w:val="20"/>
                <w:lang w:val="en-GB"/>
              </w:rPr>
              <w:t xml:space="preserve"> et al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39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326A703F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269" w:type="dxa"/>
            <w:hideMark/>
          </w:tcPr>
          <w:p w14:paraId="3860ED17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4496" w:type="dxa"/>
            <w:hideMark/>
          </w:tcPr>
          <w:p w14:paraId="79745AC7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Justify your love: Testing an online STI-risk communication intervention designed to promote condom use and STI-test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7FCB72CF" w14:textId="77777777" w:rsidR="00504954" w:rsidRPr="00974AE4" w:rsidRDefault="00504954" w:rsidP="006315BB">
            <w:pPr>
              <w:rPr>
                <w:sz w:val="20"/>
                <w:szCs w:val="20"/>
                <w:lang w:val="en-GB"/>
              </w:rPr>
            </w:pPr>
            <w:r w:rsidRPr="00974AE4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exually </w:t>
            </w:r>
            <w:r w:rsidRPr="00974AE4">
              <w:rPr>
                <w:sz w:val="20"/>
                <w:szCs w:val="20"/>
                <w:lang w:val="en-GB"/>
              </w:rPr>
              <w:t>T</w:t>
            </w:r>
            <w:r>
              <w:rPr>
                <w:sz w:val="20"/>
                <w:szCs w:val="20"/>
                <w:lang w:val="en-GB"/>
              </w:rPr>
              <w:t xml:space="preserve">ransmitted </w:t>
            </w:r>
            <w:r w:rsidRPr="00974AE4">
              <w:rPr>
                <w:sz w:val="20"/>
                <w:szCs w:val="20"/>
                <w:lang w:val="en-GB"/>
              </w:rPr>
              <w:t>I</w:t>
            </w:r>
            <w:r>
              <w:rPr>
                <w:sz w:val="20"/>
                <w:szCs w:val="20"/>
                <w:lang w:val="en-GB"/>
              </w:rPr>
              <w:t>nfection</w:t>
            </w:r>
          </w:p>
        </w:tc>
      </w:tr>
      <w:tr w:rsidR="00504954" w:rsidRPr="002D2D24" w14:paraId="4B0CD608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1A4B9957" w14:textId="1F4C64BB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proofErr w:type="spellStart"/>
            <w:r w:rsidRPr="002D2D24">
              <w:rPr>
                <w:sz w:val="20"/>
                <w:szCs w:val="20"/>
                <w:lang w:val="en-GB"/>
              </w:rPr>
              <w:t>Middelweerd</w:t>
            </w:r>
            <w:proofErr w:type="spellEnd"/>
            <w:r w:rsidR="00CB1715">
              <w:rPr>
                <w:sz w:val="20"/>
                <w:szCs w:val="20"/>
                <w:lang w:val="en-GB"/>
              </w:rPr>
              <w:t xml:space="preserve"> et al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40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614663FD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269" w:type="dxa"/>
            <w:hideMark/>
          </w:tcPr>
          <w:p w14:paraId="6476C264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4496" w:type="dxa"/>
            <w:hideMark/>
          </w:tcPr>
          <w:p w14:paraId="3B0C5C3B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7D4FF7">
              <w:rPr>
                <w:sz w:val="20"/>
                <w:szCs w:val="20"/>
                <w:lang w:val="en-GB"/>
              </w:rPr>
              <w:t xml:space="preserve">The Use and Effects of an App-Based Physical Activity Intervention "Active2Gether" in Young Adults: Quasi-Experimental Trial </w:t>
            </w:r>
          </w:p>
        </w:tc>
        <w:tc>
          <w:tcPr>
            <w:tcW w:w="1621" w:type="dxa"/>
            <w:hideMark/>
          </w:tcPr>
          <w:p w14:paraId="643B1E78" w14:textId="77777777" w:rsidR="00504954" w:rsidRPr="00974AE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 xml:space="preserve">hysical </w:t>
            </w:r>
            <w:r w:rsidRPr="002D2D24">
              <w:rPr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ctivity</w:t>
            </w:r>
          </w:p>
        </w:tc>
      </w:tr>
      <w:tr w:rsidR="00504954" w:rsidRPr="002D2D24" w14:paraId="5ACD13EB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467BD516" w14:textId="6D935B35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Milan</w:t>
            </w:r>
            <w:r w:rsidR="00CB1715">
              <w:rPr>
                <w:sz w:val="20"/>
                <w:szCs w:val="20"/>
                <w:lang w:val="en-GB"/>
              </w:rPr>
              <w:t xml:space="preserve"> and Whit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4</w:t>
            </w:r>
            <w:r w:rsidR="00CB1715">
              <w:rPr>
                <w:noProof/>
                <w:sz w:val="20"/>
                <w:szCs w:val="20"/>
                <w:lang w:val="en-GB"/>
              </w:rPr>
              <w:t>1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17AA8137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1269" w:type="dxa"/>
            <w:hideMark/>
          </w:tcPr>
          <w:p w14:paraId="032BD4C1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  <w:hideMark/>
          </w:tcPr>
          <w:p w14:paraId="438DA550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Impact of a Stage-Tailored, Web-Based Intervention on Folic Acid–Containing Multivitamin Use by College Women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2C0BC68F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Preventative Care (Vitamins intake)</w:t>
            </w:r>
          </w:p>
        </w:tc>
      </w:tr>
      <w:tr w:rsidR="00504954" w:rsidRPr="002D2D24" w14:paraId="6097EF5E" w14:textId="77777777" w:rsidTr="00F92E52">
        <w:trPr>
          <w:gridAfter w:val="1"/>
          <w:wAfter w:w="368" w:type="dxa"/>
          <w:cantSplit/>
          <w:trHeight w:val="981"/>
        </w:trPr>
        <w:tc>
          <w:tcPr>
            <w:tcW w:w="1793" w:type="dxa"/>
            <w:hideMark/>
          </w:tcPr>
          <w:p w14:paraId="08821283" w14:textId="54B1978A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proofErr w:type="spellStart"/>
            <w:r w:rsidRPr="002D2D24">
              <w:rPr>
                <w:sz w:val="20"/>
                <w:szCs w:val="20"/>
                <w:lang w:val="en-GB"/>
              </w:rPr>
              <w:t>Politi</w:t>
            </w:r>
            <w:proofErr w:type="spellEnd"/>
            <w:r w:rsidR="00CB1715">
              <w:rPr>
                <w:sz w:val="20"/>
                <w:szCs w:val="20"/>
                <w:lang w:val="en-GB"/>
              </w:rPr>
              <w:t xml:space="preserve"> et al</w:t>
            </w:r>
            <w:r w:rsidRPr="002D2D24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4</w:t>
            </w:r>
            <w:r>
              <w:rPr>
                <w:noProof/>
                <w:sz w:val="20"/>
                <w:szCs w:val="20"/>
                <w:lang w:val="en-GB"/>
              </w:rPr>
              <w:t>2]</w:t>
            </w:r>
          </w:p>
        </w:tc>
        <w:tc>
          <w:tcPr>
            <w:tcW w:w="659" w:type="dxa"/>
            <w:hideMark/>
          </w:tcPr>
          <w:p w14:paraId="010CF3E6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269" w:type="dxa"/>
            <w:hideMark/>
          </w:tcPr>
          <w:p w14:paraId="68F57CE5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  <w:hideMark/>
          </w:tcPr>
          <w:p w14:paraId="2CC53BD4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 xml:space="preserve">A Randomized Controlled Trial Evaluating the </w:t>
            </w:r>
            <w:proofErr w:type="spellStart"/>
            <w:r w:rsidRPr="002D2D24">
              <w:rPr>
                <w:sz w:val="20"/>
                <w:szCs w:val="20"/>
                <w:lang w:val="en-GB"/>
              </w:rPr>
              <w:t>BREASTChoice</w:t>
            </w:r>
            <w:proofErr w:type="spellEnd"/>
            <w:r w:rsidRPr="002D2D24">
              <w:rPr>
                <w:sz w:val="20"/>
                <w:szCs w:val="20"/>
                <w:lang w:val="en-GB"/>
              </w:rPr>
              <w:t xml:space="preserve"> Tool for Personalized Decision Support About Breast Reconstruction After Mastectomy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259502C4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Breast Reconstruction</w:t>
            </w:r>
          </w:p>
        </w:tc>
      </w:tr>
      <w:tr w:rsidR="00504954" w:rsidRPr="002D2D24" w14:paraId="09E0ECC1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3FC6E501" w14:textId="02ED7415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proofErr w:type="spellStart"/>
            <w:r w:rsidRPr="002D2D24">
              <w:rPr>
                <w:sz w:val="20"/>
                <w:szCs w:val="20"/>
                <w:lang w:val="en-GB"/>
              </w:rPr>
              <w:t>Sittig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43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4C4C3ADE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1269" w:type="dxa"/>
            <w:hideMark/>
          </w:tcPr>
          <w:p w14:paraId="237B38E2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  <w:hideMark/>
          </w:tcPr>
          <w:p w14:paraId="4941EE99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 xml:space="preserve">Incorporating </w:t>
            </w:r>
            <w:proofErr w:type="spellStart"/>
            <w:r w:rsidRPr="002D2D24">
              <w:rPr>
                <w:sz w:val="20"/>
                <w:szCs w:val="20"/>
                <w:lang w:val="en-GB"/>
              </w:rPr>
              <w:t>Behavioral</w:t>
            </w:r>
            <w:proofErr w:type="spellEnd"/>
            <w:r w:rsidRPr="002D2D24">
              <w:rPr>
                <w:sz w:val="20"/>
                <w:szCs w:val="20"/>
                <w:lang w:val="en-GB"/>
              </w:rPr>
              <w:t xml:space="preserve"> Trigger Messages Into a Mobile Health App for Chronic Disease Management: Randomized Clinical Feasibility Trial in Diabete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016B3BC7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 xml:space="preserve">Diabetes </w:t>
            </w:r>
            <w:r>
              <w:rPr>
                <w:sz w:val="20"/>
                <w:szCs w:val="20"/>
                <w:lang w:val="en-GB"/>
              </w:rPr>
              <w:br/>
            </w:r>
            <w:r w:rsidRPr="002D2D24">
              <w:rPr>
                <w:sz w:val="20"/>
                <w:szCs w:val="20"/>
                <w:lang w:val="en-GB"/>
              </w:rPr>
              <w:t>(T</w:t>
            </w:r>
            <w:r>
              <w:rPr>
                <w:sz w:val="20"/>
                <w:szCs w:val="20"/>
                <w:lang w:val="en-GB"/>
              </w:rPr>
              <w:t xml:space="preserve">ype </w:t>
            </w:r>
            <w:r w:rsidRPr="002D2D24">
              <w:rPr>
                <w:sz w:val="20"/>
                <w:szCs w:val="20"/>
                <w:lang w:val="en-GB"/>
              </w:rPr>
              <w:t>2)</w:t>
            </w:r>
          </w:p>
        </w:tc>
      </w:tr>
      <w:tr w:rsidR="00504954" w:rsidRPr="00E3187D" w14:paraId="17CA4209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14E76915" w14:textId="01EE3D2F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Vall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44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0CB6F5C1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1269" w:type="dxa"/>
            <w:hideMark/>
          </w:tcPr>
          <w:p w14:paraId="61FEA1E6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  <w:hideMark/>
          </w:tcPr>
          <w:p w14:paraId="0095E045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Optimizing Tailored Communications for Health Risk Assessment: A Randomized Factorial Experiment of the Effects of Expectancy Priming, Autonomy Support, and Exemplification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10C95B8F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Smoking, PA, Food Intake, Weight</w:t>
            </w:r>
          </w:p>
        </w:tc>
      </w:tr>
      <w:tr w:rsidR="00504954" w:rsidRPr="00E3187D" w14:paraId="718EFD6D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45542461" w14:textId="090FDCF6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 xml:space="preserve">Vernon </w:t>
            </w:r>
            <w:r w:rsidR="00CB1715">
              <w:rPr>
                <w:sz w:val="20"/>
                <w:szCs w:val="20"/>
                <w:lang w:val="en-GB"/>
              </w:rPr>
              <w:t xml:space="preserve">et al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45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48047BE9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269" w:type="dxa"/>
            <w:hideMark/>
          </w:tcPr>
          <w:p w14:paraId="6F1273A2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4496" w:type="dxa"/>
            <w:hideMark/>
          </w:tcPr>
          <w:p w14:paraId="31EAED76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A Randomized Controlled Trial of a Tailored Interactive Computer-Delivered Intervention to Promote Colorectal Cancer Screening: Sometimes More is Just the Same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1CA49904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Cancer (Bowel)</w:t>
            </w:r>
          </w:p>
        </w:tc>
      </w:tr>
      <w:tr w:rsidR="00504954" w:rsidRPr="002D2D24" w14:paraId="5C5EC88B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159D29AC" w14:textId="7A111D64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Weymann</w:t>
            </w:r>
            <w:r w:rsidR="00CB1715">
              <w:rPr>
                <w:sz w:val="20"/>
                <w:szCs w:val="20"/>
                <w:lang w:val="en-GB"/>
              </w:rPr>
              <w:t xml:space="preserve"> et al </w:t>
            </w:r>
            <w:r w:rsidRPr="002D2D24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46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495474B0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1269" w:type="dxa"/>
            <w:hideMark/>
          </w:tcPr>
          <w:p w14:paraId="480D6F89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4496" w:type="dxa"/>
            <w:hideMark/>
          </w:tcPr>
          <w:p w14:paraId="467CAE51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Effectiveness of a Web-Based Tailored Interactive Health Communication Application for Patients With Type 2 Diabetes or Chronic Low Back Pain: Randomized Controlled Tri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38382135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 xml:space="preserve">Diabetes </w:t>
            </w:r>
            <w:r>
              <w:rPr>
                <w:sz w:val="20"/>
                <w:szCs w:val="20"/>
                <w:lang w:val="en-GB"/>
              </w:rPr>
              <w:br/>
            </w:r>
            <w:r w:rsidRPr="002D2D24">
              <w:rPr>
                <w:sz w:val="20"/>
                <w:szCs w:val="20"/>
                <w:lang w:val="en-GB"/>
              </w:rPr>
              <w:t>(T</w:t>
            </w:r>
            <w:r>
              <w:rPr>
                <w:sz w:val="20"/>
                <w:szCs w:val="20"/>
                <w:lang w:val="en-GB"/>
              </w:rPr>
              <w:t xml:space="preserve">ype </w:t>
            </w:r>
            <w:r w:rsidRPr="002D2D24">
              <w:rPr>
                <w:sz w:val="20"/>
                <w:szCs w:val="20"/>
                <w:lang w:val="en-GB"/>
              </w:rPr>
              <w:t xml:space="preserve">2), </w:t>
            </w:r>
            <w:r>
              <w:rPr>
                <w:sz w:val="20"/>
                <w:szCs w:val="20"/>
                <w:lang w:val="en-GB"/>
              </w:rPr>
              <w:br/>
            </w:r>
            <w:r w:rsidRPr="002D2D24">
              <w:rPr>
                <w:sz w:val="20"/>
                <w:szCs w:val="20"/>
                <w:lang w:val="en-GB"/>
              </w:rPr>
              <w:t>Back Pain</w:t>
            </w:r>
          </w:p>
        </w:tc>
      </w:tr>
      <w:tr w:rsidR="00504954" w:rsidRPr="002D2D24" w14:paraId="2A9C9385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3B40519E" w14:textId="33D241DA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lastRenderedPageBreak/>
              <w:t>Wilson</w:t>
            </w:r>
            <w:r w:rsidR="00CB1715">
              <w:rPr>
                <w:sz w:val="20"/>
                <w:szCs w:val="20"/>
                <w:lang w:val="en-GB"/>
              </w:rPr>
              <w:t xml:space="preserve"> et al</w:t>
            </w:r>
            <w:r w:rsidRPr="002D2D24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47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2D87DB10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1269" w:type="dxa"/>
            <w:hideMark/>
          </w:tcPr>
          <w:p w14:paraId="4FEBC549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4496" w:type="dxa"/>
            <w:hideMark/>
          </w:tcPr>
          <w:p w14:paraId="22FC5E82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A randomised controlled trial of personalised decision support delivered via the internet for bowel cancer screening with a faecal occult blood test: the effects of tailoring of messages according to social cognitive variables on participation</w:t>
            </w:r>
          </w:p>
        </w:tc>
        <w:tc>
          <w:tcPr>
            <w:tcW w:w="1621" w:type="dxa"/>
            <w:hideMark/>
          </w:tcPr>
          <w:p w14:paraId="46C264A9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Cancer (Bowel)</w:t>
            </w:r>
          </w:p>
        </w:tc>
      </w:tr>
      <w:tr w:rsidR="00504954" w:rsidRPr="00E3187D" w14:paraId="420F8CCB" w14:textId="77777777" w:rsidTr="00F92E52">
        <w:trPr>
          <w:gridAfter w:val="1"/>
          <w:wAfter w:w="368" w:type="dxa"/>
          <w:cantSplit/>
          <w:trHeight w:val="397"/>
        </w:trPr>
        <w:tc>
          <w:tcPr>
            <w:tcW w:w="1793" w:type="dxa"/>
            <w:hideMark/>
          </w:tcPr>
          <w:p w14:paraId="53D40CEA" w14:textId="53609827" w:rsidR="00504954" w:rsidRPr="002D2D24" w:rsidRDefault="00504954" w:rsidP="00CB1715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Wong</w:t>
            </w:r>
            <w:r w:rsidR="00CB1715">
              <w:rPr>
                <w:sz w:val="20"/>
                <w:szCs w:val="20"/>
                <w:lang w:val="en-GB"/>
              </w:rPr>
              <w:t xml:space="preserve"> et al</w:t>
            </w:r>
            <w:r w:rsidRPr="002D2D24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noProof/>
                <w:sz w:val="20"/>
                <w:szCs w:val="20"/>
                <w:lang w:val="en-GB"/>
              </w:rPr>
              <w:t>[</w:t>
            </w:r>
            <w:r w:rsidR="00CB1715">
              <w:rPr>
                <w:noProof/>
                <w:sz w:val="20"/>
                <w:szCs w:val="20"/>
                <w:lang w:val="en-GB"/>
              </w:rPr>
              <w:t>48</w:t>
            </w:r>
            <w:r>
              <w:rPr>
                <w:noProof/>
                <w:sz w:val="20"/>
                <w:szCs w:val="20"/>
                <w:lang w:val="en-GB"/>
              </w:rPr>
              <w:t>]</w:t>
            </w:r>
          </w:p>
        </w:tc>
        <w:tc>
          <w:tcPr>
            <w:tcW w:w="659" w:type="dxa"/>
            <w:hideMark/>
          </w:tcPr>
          <w:p w14:paraId="09003E4F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2021</w:t>
            </w:r>
          </w:p>
        </w:tc>
        <w:tc>
          <w:tcPr>
            <w:tcW w:w="1269" w:type="dxa"/>
            <w:hideMark/>
          </w:tcPr>
          <w:p w14:paraId="6963133F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4496" w:type="dxa"/>
            <w:hideMark/>
          </w:tcPr>
          <w:p w14:paraId="18E63AB8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 xml:space="preserve">An Interactive Web-Based Sexual Health Literacy Program for Safe Sex Practice for Female Chinese University Students: </w:t>
            </w:r>
            <w:proofErr w:type="spellStart"/>
            <w:r w:rsidRPr="002D2D24">
              <w:rPr>
                <w:sz w:val="20"/>
                <w:szCs w:val="20"/>
                <w:lang w:val="en-GB"/>
              </w:rPr>
              <w:t>Multicenter</w:t>
            </w:r>
            <w:proofErr w:type="spellEnd"/>
            <w:r w:rsidRPr="002D2D24">
              <w:rPr>
                <w:sz w:val="20"/>
                <w:szCs w:val="20"/>
                <w:lang w:val="en-GB"/>
              </w:rPr>
              <w:t xml:space="preserve"> Randomized Controlled Trial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1" w:type="dxa"/>
            <w:hideMark/>
          </w:tcPr>
          <w:p w14:paraId="53676EB9" w14:textId="77777777" w:rsidR="00504954" w:rsidRPr="002D2D24" w:rsidRDefault="00504954" w:rsidP="006315BB">
            <w:pPr>
              <w:rPr>
                <w:sz w:val="20"/>
                <w:szCs w:val="20"/>
                <w:lang w:val="en-GB"/>
              </w:rPr>
            </w:pPr>
            <w:r w:rsidRPr="002D2D24">
              <w:rPr>
                <w:sz w:val="20"/>
                <w:szCs w:val="20"/>
                <w:lang w:val="en-GB"/>
              </w:rPr>
              <w:t>Preventative care (</w:t>
            </w:r>
            <w:r w:rsidRPr="00974AE4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 xml:space="preserve">exually </w:t>
            </w:r>
            <w:r w:rsidRPr="00974AE4">
              <w:rPr>
                <w:sz w:val="20"/>
                <w:szCs w:val="20"/>
                <w:lang w:val="en-GB"/>
              </w:rPr>
              <w:t>T</w:t>
            </w:r>
            <w:r>
              <w:rPr>
                <w:sz w:val="20"/>
                <w:szCs w:val="20"/>
                <w:lang w:val="en-GB"/>
              </w:rPr>
              <w:t xml:space="preserve">ransmitted </w:t>
            </w:r>
            <w:r w:rsidRPr="00974AE4">
              <w:rPr>
                <w:sz w:val="20"/>
                <w:szCs w:val="20"/>
                <w:lang w:val="en-GB"/>
              </w:rPr>
              <w:t>I</w:t>
            </w:r>
            <w:r>
              <w:rPr>
                <w:sz w:val="20"/>
                <w:szCs w:val="20"/>
                <w:lang w:val="en-GB"/>
              </w:rPr>
              <w:t>nfection</w:t>
            </w:r>
            <w:r w:rsidRPr="002D2D24">
              <w:rPr>
                <w:sz w:val="20"/>
                <w:szCs w:val="20"/>
                <w:lang w:val="en-GB"/>
              </w:rPr>
              <w:t xml:space="preserve"> / Unwanted Pregnancy)</w:t>
            </w:r>
          </w:p>
        </w:tc>
      </w:tr>
    </w:tbl>
    <w:p w14:paraId="69991C90" w14:textId="77777777" w:rsidR="00504954" w:rsidRDefault="00504954" w:rsidP="00EB3BF1">
      <w:pPr>
        <w:rPr>
          <w:lang w:val="en-GB"/>
        </w:rPr>
      </w:pPr>
    </w:p>
    <w:p w14:paraId="31E9B1D4" w14:textId="77777777" w:rsidR="00504954" w:rsidRDefault="00504954" w:rsidP="00EB3BF1">
      <w:pPr>
        <w:rPr>
          <w:lang w:val="en-GB"/>
        </w:rPr>
      </w:pPr>
    </w:p>
    <w:p w14:paraId="6D57F2F8" w14:textId="77777777" w:rsidR="00504954" w:rsidRPr="00A45013" w:rsidRDefault="00504954" w:rsidP="00A45013">
      <w:pPr>
        <w:pStyle w:val="Heading1"/>
        <w:rPr>
          <w:rFonts w:ascii="Calibri" w:hAnsi="Calibri" w:cs="Calibri"/>
          <w:b/>
          <w:bCs/>
          <w:sz w:val="32"/>
          <w:szCs w:val="32"/>
        </w:rPr>
      </w:pPr>
      <w:r w:rsidRPr="00A45013">
        <w:rPr>
          <w:rFonts w:ascii="Calibri" w:hAnsi="Calibri" w:cs="Calibri"/>
          <w:b/>
          <w:bCs/>
          <w:sz w:val="32"/>
          <w:szCs w:val="32"/>
        </w:rPr>
        <w:t>References</w:t>
      </w:r>
    </w:p>
    <w:p w14:paraId="621115F1" w14:textId="77777777" w:rsidR="00504954" w:rsidRDefault="00504954" w:rsidP="007D4FF7">
      <w:pPr>
        <w:pStyle w:val="EndNoteBibliography"/>
        <w:spacing w:after="0"/>
      </w:pPr>
    </w:p>
    <w:p w14:paraId="4483B683" w14:textId="1E0EC272" w:rsidR="00504954" w:rsidRPr="00CC68D0" w:rsidRDefault="00CB1715" w:rsidP="00CC68D0">
      <w:pPr>
        <w:pStyle w:val="EndNoteBibliography"/>
        <w:spacing w:after="0"/>
        <w:rPr>
          <w:noProof/>
        </w:rPr>
      </w:pPr>
      <w:r>
        <w:rPr>
          <w:noProof/>
        </w:rPr>
        <w:t>23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 xml:space="preserve">Barnabei VM, O'Connor JJ, Nimphius NM, Vierkant RA, Eaker ED, Ahmad. The effects of a web-based tool on patient-provider communication and satisfaction with hormone therapy: A randomized evaluation. Journal of Women's Health. 2008;17(1):147-58. doi: </w:t>
      </w:r>
      <w:r w:rsidR="00504954" w:rsidRPr="00504954">
        <w:rPr>
          <w:noProof/>
        </w:rPr>
        <w:t>10.1089/jwh.2007.0369</w:t>
      </w:r>
      <w:r w:rsidR="00504954" w:rsidRPr="00CC68D0">
        <w:rPr>
          <w:noProof/>
        </w:rPr>
        <w:t>.</w:t>
      </w:r>
    </w:p>
    <w:p w14:paraId="0BFD9204" w14:textId="37465DA4" w:rsidR="00504954" w:rsidRPr="00CC68D0" w:rsidRDefault="00504954" w:rsidP="00CC68D0">
      <w:pPr>
        <w:pStyle w:val="EndNoteBibliography"/>
        <w:spacing w:after="0"/>
        <w:rPr>
          <w:noProof/>
        </w:rPr>
      </w:pPr>
      <w:r w:rsidRPr="00CC68D0">
        <w:rPr>
          <w:noProof/>
        </w:rPr>
        <w:t>2</w:t>
      </w:r>
      <w:r w:rsidR="00CB1715">
        <w:rPr>
          <w:noProof/>
        </w:rPr>
        <w:t>4</w:t>
      </w:r>
      <w:r w:rsidRPr="00CC68D0">
        <w:rPr>
          <w:noProof/>
        </w:rPr>
        <w:t>.</w:t>
      </w:r>
      <w:r w:rsidRPr="00CC68D0">
        <w:rPr>
          <w:noProof/>
        </w:rPr>
        <w:tab/>
        <w:t>Bomfim MCC, Kirkpatrick SI, Nacke LE, Wallace JR. Food Literacy While Shopping: Motivating Informed Food Purchasing Behaviour with a Situated Gameful App. 2020:1–13.</w:t>
      </w:r>
    </w:p>
    <w:p w14:paraId="19D74F70" w14:textId="7266FD91" w:rsidR="00504954" w:rsidRPr="00CC68D0" w:rsidRDefault="00CB1715" w:rsidP="00CC68D0">
      <w:pPr>
        <w:pStyle w:val="EndNoteBibliography"/>
        <w:spacing w:after="0"/>
        <w:rPr>
          <w:noProof/>
        </w:rPr>
      </w:pPr>
      <w:r>
        <w:rPr>
          <w:noProof/>
          <w:lang w:val="nl-NL"/>
        </w:rPr>
        <w:t>25</w:t>
      </w:r>
      <w:r w:rsidR="00504954" w:rsidRPr="00F92E52">
        <w:rPr>
          <w:noProof/>
          <w:lang w:val="nl-NL"/>
        </w:rPr>
        <w:t>.</w:t>
      </w:r>
      <w:r w:rsidR="00504954" w:rsidRPr="00F92E52">
        <w:rPr>
          <w:noProof/>
          <w:lang w:val="nl-NL"/>
        </w:rPr>
        <w:tab/>
        <w:t xml:space="preserve">Bommele J, Schoenmakers TM, Kleinjan M, Peters G-JY, Dijkstra A, van de Mheen D, et al. </w:t>
      </w:r>
      <w:r w:rsidR="00504954" w:rsidRPr="00CC68D0">
        <w:rPr>
          <w:noProof/>
        </w:rPr>
        <w:t xml:space="preserve">Targeting hardcore smokers: The effects of an online tailored intervention, based on motivational interviewing techniques. British Journal of Health Psychology. 2017;22(3):644-60. doi: </w:t>
      </w:r>
      <w:r w:rsidR="00504954" w:rsidRPr="00504954">
        <w:rPr>
          <w:noProof/>
        </w:rPr>
        <w:t>10.1111/bjhp.12256</w:t>
      </w:r>
      <w:r w:rsidR="00504954" w:rsidRPr="00CC68D0">
        <w:rPr>
          <w:noProof/>
        </w:rPr>
        <w:t>.</w:t>
      </w:r>
    </w:p>
    <w:p w14:paraId="740F4710" w14:textId="6A3F3D3A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29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Boyd AD, Ndukwe CI, Dileep A, Everin OF, Yao Y, Welland B, et al. Elderly Medication Adherence Intervention Using the My Interventional Drug-Eluting Stent Educational App: Multisite Randomized Feasibility Trial. JMIR Mhealth Uhealth. 2020;8(6):e15900. doi: 10.2196/15900. PubMed PMID: 32579120.</w:t>
      </w:r>
    </w:p>
    <w:p w14:paraId="092626AE" w14:textId="6F4122D4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26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Bromberg J, Wood ME, Black RA, Surette DA, Zacharoff KL, Chiauzzi EJ. A randomized trial of a web-based intervention to improve migraine self-management and coping. Headache. 2012;52(2):244-61. doi: 10.1111/j.1526-4610.2011.02031.x. PubMed PMID: 22413151.</w:t>
      </w:r>
    </w:p>
    <w:p w14:paraId="17A68A0D" w14:textId="423C64BA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20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Burgermaster M, Gajos KZ, Davidson P, Mamykina L. The Role of Explanations in Casual Observational Learning about Nutrition. 2017:4097–145.</w:t>
      </w:r>
    </w:p>
    <w:p w14:paraId="6B0AC7F9" w14:textId="21F1022C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2</w:t>
      </w:r>
      <w:r w:rsidR="00504954" w:rsidRPr="00CC68D0">
        <w:rPr>
          <w:noProof/>
        </w:rPr>
        <w:t>7.</w:t>
      </w:r>
      <w:r w:rsidR="00504954" w:rsidRPr="00CC68D0">
        <w:rPr>
          <w:noProof/>
        </w:rPr>
        <w:tab/>
        <w:t>Carter-Harris L, Comer RS, Slaven Ii JE, Monahan PO, Vode E, Hanna NH, et al. Computer-Tailored Decision Support Tool for Lung Cancer Screening: Community-Based Pilot Randomized Controlled Trial. J Med Internet Res. 2020;22(11):e17050. doi: 10.2196/17050. PubMed PMID: 33141096.</w:t>
      </w:r>
    </w:p>
    <w:p w14:paraId="17A67E97" w14:textId="35ED1A37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2</w:t>
      </w:r>
      <w:r w:rsidR="00504954" w:rsidRPr="00CC68D0">
        <w:rPr>
          <w:noProof/>
        </w:rPr>
        <w:t>8.</w:t>
      </w:r>
      <w:r w:rsidR="00504954" w:rsidRPr="00CC68D0">
        <w:rPr>
          <w:noProof/>
        </w:rPr>
        <w:tab/>
        <w:t>Chiauzzi E, Pujol LA, Wood M, Bond K, Black R, Yiu E, et al. painACTION-Back Pain: A Self-Management Website for People with Chronic Back Pain. Pain Medicine. 2010;11(7):1044-58. doi: 10.1111/j.1526-4637.2010.00879.x. PubMed PMID: WOS:000279125000009.</w:t>
      </w:r>
    </w:p>
    <w:p w14:paraId="69532651" w14:textId="29E74F13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21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 xml:space="preserve">Côté J, Fortin MC, Auger P, Rouleau G, Dubois S, Boudreau N, et al. Web-Based Tailored Intervention to Support Optimal Medication Adherence Among Kidney </w:t>
      </w:r>
      <w:r w:rsidR="00504954" w:rsidRPr="00CC68D0">
        <w:rPr>
          <w:noProof/>
        </w:rPr>
        <w:lastRenderedPageBreak/>
        <w:t>Transplant Recipients: Pilot Parallel-Group Randomized Controlled Trial. JMIR Form Res. 2018;2(2):e14. doi: 10.2196/formative.9707. PubMed PMID: 30684400.</w:t>
      </w:r>
    </w:p>
    <w:p w14:paraId="35F1EBDC" w14:textId="257E4EFC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49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Dingle GA, Carter NA. Smoke into Sound: A pilot randomised controlled trial of a music cravings management program for chronic smokers attempting to quit. Musicae Scientiae. 2017;21(2):151-77. doi: 10.1177/1029864916682822. PubMed PMID: WOS:000402004200003.</w:t>
      </w:r>
    </w:p>
    <w:p w14:paraId="1CF2291F" w14:textId="501609E3" w:rsidR="00504954" w:rsidRPr="00F92E52" w:rsidRDefault="00363EC4" w:rsidP="00CC68D0">
      <w:pPr>
        <w:pStyle w:val="EndNoteBibliography"/>
        <w:spacing w:after="0"/>
        <w:rPr>
          <w:noProof/>
          <w:lang w:val="nl-NL"/>
        </w:rPr>
      </w:pPr>
      <w:r>
        <w:rPr>
          <w:noProof/>
        </w:rPr>
        <w:t>30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 xml:space="preserve">Drieling RL, Ma J, Thiyagarajan S, Stafford RS, Bachmann. An Internet-based osteoporotic fracture risk program: Effect on knowledge, attitudes, and behaviors. </w:t>
      </w:r>
      <w:r w:rsidR="00504954" w:rsidRPr="00F92E52">
        <w:rPr>
          <w:noProof/>
          <w:lang w:val="nl-NL"/>
        </w:rPr>
        <w:t xml:space="preserve">Journal of Women's Health. 2011;20(12):1895-907. doi: </w:t>
      </w:r>
      <w:r w:rsidR="00504954" w:rsidRPr="00504954">
        <w:rPr>
          <w:noProof/>
          <w:lang w:val="nl-NL"/>
        </w:rPr>
        <w:t>http://dx.doi.org/10.1089/jwh.2010.2515</w:t>
      </w:r>
      <w:r w:rsidR="00504954" w:rsidRPr="00F92E52">
        <w:rPr>
          <w:noProof/>
          <w:lang w:val="nl-NL"/>
        </w:rPr>
        <w:t>.</w:t>
      </w:r>
    </w:p>
    <w:p w14:paraId="112047B5" w14:textId="7C0E3F34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  <w:lang w:val="nl-NL"/>
        </w:rPr>
        <w:t>31</w:t>
      </w:r>
      <w:r w:rsidR="00504954" w:rsidRPr="00F92E52">
        <w:rPr>
          <w:noProof/>
          <w:lang w:val="nl-NL"/>
        </w:rPr>
        <w:t>.</w:t>
      </w:r>
      <w:r w:rsidR="00504954" w:rsidRPr="00F92E52">
        <w:rPr>
          <w:noProof/>
          <w:lang w:val="nl-NL"/>
        </w:rPr>
        <w:tab/>
        <w:t xml:space="preserve">Engelen MM, van Dulmen S, Puijk-Hekman S, Vermeulen H, Nijhuis-van der Sanden MW, Bredie SJ, et al. </w:t>
      </w:r>
      <w:r w:rsidR="00504954" w:rsidRPr="00CC68D0">
        <w:rPr>
          <w:noProof/>
        </w:rPr>
        <w:t>Evaluation of a Web-Based Self-Management Program for Patients With Cardiovascular Disease: Explorative Randomized Controlled Trial. J Med Internet Res. 2020;22(7):e17422. doi: 10.2196/17422. PubMed PMID: 32706708.</w:t>
      </w:r>
    </w:p>
    <w:p w14:paraId="1E6B9C22" w14:textId="52F254E1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19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Flight IH, Wilson CJ, Zajac IT, Hart E, McGillivray JA. Decision Support and the Effectiveness of Web-based Delivery and Information Tailoring for Bowel Cancer Screening: An Exploratory Study. JMIR Res Protoc. 2012;1(2):e12. doi: 10.2196/resprot.2135. PubMed PMID: 23611950.</w:t>
      </w:r>
    </w:p>
    <w:p w14:paraId="215192BB" w14:textId="6C63B5CE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32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Ford-Gilboe M, Varcoe C, Scott-Storey K, Perrin N, Wuest J, Wathen CN, et al. Longitudinal impacts of an online safety and health intervention for women experiencing intimate partner violence: randomized controlled trial. BMC Public Health. 2020;20(1):260. doi: 10.1186/s12889-020-8152-8. PubMed PMID: 32098633.</w:t>
      </w:r>
    </w:p>
    <w:p w14:paraId="5176C342" w14:textId="0DD2F77E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33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Fowler SL, Klein WMP, Ball L, McGuire J, Colditz GA, Waters EA. Using an Internet-Based Breast Cancer Risk Assessment Tool to Improve Social-Cognitive Precursors of Physical Activity. Med Decis Making. 2017;37(6):657-69. doi: 10.1177/0272989x17699835. PubMed PMID: 28363033.</w:t>
      </w:r>
    </w:p>
    <w:p w14:paraId="542DA513" w14:textId="1437ECB5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22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Gimbel RW, Rennert LM, Crawford P, Little JR, Truong K, Williams JE, et al. Enhancing Patient Activation and Self-Management Activities in Patients With Type 2 Diabetes Using the US Department of Defense Mobile Health Care Environment: Feasibility Study. J Med Internet Res. 2020;22(5):e17968. doi: 10.2196/17968. PubMed PMID: 32329438.</w:t>
      </w:r>
    </w:p>
    <w:p w14:paraId="7622AB88" w14:textId="1520174B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34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Höchsmann C, Infanger D, Klenk C, Königstein K, Walz SP, Schmidt-Trucksäss A. Effectiveness of a Behavior Change Technique-Based Smartphone Game to Improve Intrinsic Motivation and Physical Activity Adherence in Patients With Type 2 Diabetes: Randomized Controlled Trial. JMIR Serious Games. 2019;7(1):e11444. doi: 10.2196/11444. PubMed PMID: 30758293.</w:t>
      </w:r>
    </w:p>
    <w:p w14:paraId="2B1B743F" w14:textId="005EEB9B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35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Hopkin G, Au A, Collier VJ, Yudkin JS, Basu S, Naci H. Combining Multiple Treatment Comparisons with Personalized Patient Preferences: A Randomized Trial of an Interactive Platform for Statin Treatment Selection. Med Decis Making. 2019;39(3):264-77. doi: 10.1177/0272989x19835239. PubMed PMID: 30873906.</w:t>
      </w:r>
    </w:p>
    <w:p w14:paraId="574767AE" w14:textId="2B355D14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36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Irvine AB, Russell H, Manocchia M, Mino DE, Cox Glassen T, Morgan R, et al. Mobile-Web app to self-manage low back pain: randomized controlled trial. J Med Internet Res. 2015;17(1):e1. doi: 10.2196/jmir.3130. PubMed PMID: 25565416.</w:t>
      </w:r>
    </w:p>
    <w:p w14:paraId="69617366" w14:textId="722EE83A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37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Kukafka R, Lussier YA, Eng P, Patel VL, Cimino JJ. Web-based tailoring and its effect on self-efficacy: results from the MI-HEART randomized controlled trial. Proc AMIA Symp. 2002:410-4. PubMed PMID: 12463857.</w:t>
      </w:r>
    </w:p>
    <w:p w14:paraId="5A94ED30" w14:textId="7DCDF1D6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38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 xml:space="preserve">Maddison R, Pfaeffli L, Whittaker R, Stewart R, Kerr A, Jiang Y, et al. A mobile phone intervention increases physical activity in people with cardiovascular disease: </w:t>
      </w:r>
      <w:r w:rsidR="00504954" w:rsidRPr="00CC68D0">
        <w:rPr>
          <w:noProof/>
        </w:rPr>
        <w:lastRenderedPageBreak/>
        <w:t>Results from the HEART randomized controlled trial. Eur J Prev Cardiol. 2015;22(6):701-9. doi: 10.1177/2047487314535076. PubMed PMID: 24817694.</w:t>
      </w:r>
    </w:p>
    <w:p w14:paraId="1E5C422D" w14:textId="1ED90E0D" w:rsidR="00504954" w:rsidRPr="00F92E52" w:rsidRDefault="00363EC4" w:rsidP="00CC68D0">
      <w:pPr>
        <w:pStyle w:val="EndNoteBibliography"/>
        <w:spacing w:after="0"/>
        <w:rPr>
          <w:noProof/>
          <w:lang w:val="nl-NL"/>
        </w:rPr>
      </w:pPr>
      <w:r>
        <w:rPr>
          <w:noProof/>
        </w:rPr>
        <w:t>39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 xml:space="preserve">Mevissen FE, Ruiter RA, Meertens RM, Zimbile F, Schaalma HP. Justify your love: testing an online STI-risk communication intervention designed to promote condom use and STI-testing. </w:t>
      </w:r>
      <w:r w:rsidR="00504954" w:rsidRPr="00F92E52">
        <w:rPr>
          <w:noProof/>
          <w:lang w:val="nl-NL"/>
        </w:rPr>
        <w:t>Psychol Health. 2011;26(2):205-21. doi: 10.1080/08870446.2011.531575. PubMed PMID: 21318930.</w:t>
      </w:r>
    </w:p>
    <w:p w14:paraId="546375DD" w14:textId="78EF7266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  <w:lang w:val="nl-NL"/>
        </w:rPr>
        <w:t>40</w:t>
      </w:r>
      <w:r w:rsidR="00504954" w:rsidRPr="00F92E52">
        <w:rPr>
          <w:noProof/>
          <w:lang w:val="nl-NL"/>
        </w:rPr>
        <w:t>.</w:t>
      </w:r>
      <w:r w:rsidR="00504954" w:rsidRPr="00F92E52">
        <w:rPr>
          <w:noProof/>
          <w:lang w:val="nl-NL"/>
        </w:rPr>
        <w:tab/>
        <w:t xml:space="preserve">Middelweerd A, Mollee J, Klein MM, Manzoor A, Brug J, Te Velde SJ. </w:t>
      </w:r>
      <w:r w:rsidR="00504954" w:rsidRPr="00CC68D0">
        <w:rPr>
          <w:noProof/>
        </w:rPr>
        <w:t>The Use and Effects of an App-Based Physical Activity Intervention "Active2Gether" in Young Adults: Quasi-Experimental Trial. JMIR Form Res. 2020;4(1):e12538. doi: 10.2196/12538. PubMed PMID: 31961330.</w:t>
      </w:r>
    </w:p>
    <w:p w14:paraId="06AD7E00" w14:textId="573FE28B" w:rsidR="00504954" w:rsidRPr="00CC68D0" w:rsidRDefault="00504954" w:rsidP="00CC68D0">
      <w:pPr>
        <w:pStyle w:val="EndNoteBibliography"/>
        <w:spacing w:after="0"/>
        <w:rPr>
          <w:noProof/>
        </w:rPr>
      </w:pPr>
      <w:r w:rsidRPr="00CC68D0">
        <w:rPr>
          <w:noProof/>
        </w:rPr>
        <w:t>4</w:t>
      </w:r>
      <w:r w:rsidR="00363EC4">
        <w:rPr>
          <w:noProof/>
        </w:rPr>
        <w:t>1</w:t>
      </w:r>
      <w:r w:rsidRPr="00CC68D0">
        <w:rPr>
          <w:noProof/>
        </w:rPr>
        <w:t>.</w:t>
      </w:r>
      <w:r w:rsidRPr="00CC68D0">
        <w:rPr>
          <w:noProof/>
        </w:rPr>
        <w:tab/>
        <w:t>Milan JE, White AA. Impact of a stage-tailored, web-based intervention on folic acid-containing multivitamin use by college women. Am J Health Promot. 2010;24(6):388-95. doi: 10.4278/ajhp.071231143. PubMed PMID: 20594096.</w:t>
      </w:r>
    </w:p>
    <w:p w14:paraId="48C769E4" w14:textId="3E51E6BE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4</w:t>
      </w:r>
      <w:r w:rsidR="00504954" w:rsidRPr="00CC68D0">
        <w:rPr>
          <w:noProof/>
        </w:rPr>
        <w:t>2.</w:t>
      </w:r>
      <w:r w:rsidR="00504954" w:rsidRPr="00CC68D0">
        <w:rPr>
          <w:noProof/>
        </w:rPr>
        <w:tab/>
        <w:t>Politi MC, Lee CN, Philpott-Streiff SE, Foraker RE, Olsen MA, Merrill C, et al. A Randomized Controlled Trial Evaluating the BREASTChoice Tool for Personalized Decision Support About Breast Reconstruction After Mastectomy. Ann Surg. 2020;271(2):230-7. doi: 10.1097/sla.0000000000003444. PubMed PMID: 31305282.</w:t>
      </w:r>
    </w:p>
    <w:p w14:paraId="253629E5" w14:textId="48BE829D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43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Sittig S, Wang J, Iyengar S, Myneni S, Franklin A. Incorporating Behavioral Trigger Messages Into a Mobile Health App for Chronic Disease Management: Randomized Clinical Feasibility Trial in Diabetes. JMIR Mhealth Uhealth. 2020;8(3):e15927. doi: 10.2196/15927. PubMed PMID: 32175908.</w:t>
      </w:r>
    </w:p>
    <w:p w14:paraId="29F1F668" w14:textId="2A2B8578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44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Valle CG, Queen TL, Martin BA, Ribisl KM, Mayer DK, Tate DF. Optimizing Tailored Communications for Health Risk Assessment: A Randomized Factorial Experiment of the Effects of Expectancy Priming, Autonomy Support, and Exemplification. J Med Internet Res. 2018;20(3):e63. doi: 10.2196/jmir.7613. PubMed PMID: 29496652.</w:t>
      </w:r>
    </w:p>
    <w:p w14:paraId="4286C0CF" w14:textId="50B172E5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45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Vernon SW, Bartholomew LK, McQueen A, Bettencourt JL, Greisinger A, Coan SP, et al. A randomized controlled trial of a tailored interactive computer-delivered intervention to promote colorectal cancer screening: sometimes more is just the same. Ann Behav Med. 2011;41(3):284-99. doi: 10.1007/s12160-010-9258-5. PubMed PMID: 21271365.</w:t>
      </w:r>
    </w:p>
    <w:p w14:paraId="469F948C" w14:textId="4484E445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45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 xml:space="preserve">Weymann N, Dirmaier J, von Wolff A, Kriston L, Harter M, Airaksinen. Effectiveness of a Web-based tailored interactive health communication application for patients with type 2 diabetes or chronic low back pain: Randomized controlled trial. Journal of Medical Internet Research. 2015;17(3):No-Specified. doi: </w:t>
      </w:r>
      <w:r w:rsidR="00504954" w:rsidRPr="00504954">
        <w:rPr>
          <w:noProof/>
        </w:rPr>
        <w:t>10.2196/jmir.3904</w:t>
      </w:r>
      <w:r w:rsidR="00504954" w:rsidRPr="00CC68D0">
        <w:rPr>
          <w:noProof/>
        </w:rPr>
        <w:t>.</w:t>
      </w:r>
    </w:p>
    <w:p w14:paraId="7312A668" w14:textId="5D2C87E8" w:rsidR="00504954" w:rsidRPr="00CC68D0" w:rsidRDefault="00363EC4" w:rsidP="00CC68D0">
      <w:pPr>
        <w:pStyle w:val="EndNoteBibliography"/>
        <w:spacing w:after="0"/>
        <w:rPr>
          <w:noProof/>
        </w:rPr>
      </w:pPr>
      <w:r>
        <w:rPr>
          <w:noProof/>
        </w:rPr>
        <w:t>47</w:t>
      </w:r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Wilson CJ, Flight IH, Turnbull D, Gregory T, Cole SR, Young GP, et al. A randomised controlled trial of personalised decision support delivered via the internet for bowel cancer screening with a faecal occult blood test: the effects of tailoring of messages according to social cognitive variables on participation. BMC Med Inform Decis Mak. 2015;15:25. doi: 10.1186/s12911-015-0147-5. PubMed PMID: 25886492.</w:t>
      </w:r>
    </w:p>
    <w:p w14:paraId="2D86E509" w14:textId="79A48998" w:rsidR="00504954" w:rsidRPr="00CC68D0" w:rsidRDefault="00363EC4" w:rsidP="00CC68D0">
      <w:pPr>
        <w:pStyle w:val="EndNoteBibliography"/>
        <w:rPr>
          <w:noProof/>
        </w:rPr>
      </w:pPr>
      <w:r>
        <w:rPr>
          <w:noProof/>
        </w:rPr>
        <w:t>48</w:t>
      </w:r>
      <w:bookmarkStart w:id="0" w:name="_GoBack"/>
      <w:bookmarkEnd w:id="0"/>
      <w:r w:rsidR="00504954" w:rsidRPr="00CC68D0">
        <w:rPr>
          <w:noProof/>
        </w:rPr>
        <w:t>.</w:t>
      </w:r>
      <w:r w:rsidR="00504954" w:rsidRPr="00CC68D0">
        <w:rPr>
          <w:noProof/>
        </w:rPr>
        <w:tab/>
        <w:t>Wong JY, Zhang W, Wu Y, Choi EPH, Lo HHM, Wong W, et al. An Interactive Web-Based Sexual Health Literacy Program for Safe Sex Practice for Female Chinese University Students: Multicenter Randomized Controlled Trial. J Med Internet Res. 2021;23(3):e22564. doi: 10.2196/22564. PubMed PMID: 33709941.</w:t>
      </w:r>
    </w:p>
    <w:p w14:paraId="2B0D4A7C" w14:textId="77777777" w:rsidR="00504954" w:rsidRPr="005E1AA8" w:rsidRDefault="00504954" w:rsidP="00EB3BF1">
      <w:pPr>
        <w:rPr>
          <w:lang w:val="en-GB"/>
        </w:rPr>
      </w:pPr>
    </w:p>
    <w:p w14:paraId="37EF4413" w14:textId="77777777" w:rsidR="00141FA9" w:rsidRDefault="00141FA9"/>
    <w:sectPr w:rsidR="00141FA9" w:rsidSect="00504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4954"/>
    <w:rsid w:val="0000774A"/>
    <w:rsid w:val="00013603"/>
    <w:rsid w:val="000357FB"/>
    <w:rsid w:val="00065F87"/>
    <w:rsid w:val="0008771F"/>
    <w:rsid w:val="00090F59"/>
    <w:rsid w:val="000C743C"/>
    <w:rsid w:val="000F3F33"/>
    <w:rsid w:val="00114768"/>
    <w:rsid w:val="00141FA9"/>
    <w:rsid w:val="001D714D"/>
    <w:rsid w:val="001E0BA5"/>
    <w:rsid w:val="001F14B0"/>
    <w:rsid w:val="002059D2"/>
    <w:rsid w:val="002071FF"/>
    <w:rsid w:val="0021034E"/>
    <w:rsid w:val="00210C6E"/>
    <w:rsid w:val="002247A3"/>
    <w:rsid w:val="00230EAF"/>
    <w:rsid w:val="002369DC"/>
    <w:rsid w:val="00276E75"/>
    <w:rsid w:val="00287C02"/>
    <w:rsid w:val="002B0D41"/>
    <w:rsid w:val="002E1F18"/>
    <w:rsid w:val="002E422D"/>
    <w:rsid w:val="00312BA4"/>
    <w:rsid w:val="0032765C"/>
    <w:rsid w:val="00340D6C"/>
    <w:rsid w:val="00363EC4"/>
    <w:rsid w:val="00366EE4"/>
    <w:rsid w:val="003701F9"/>
    <w:rsid w:val="00370F56"/>
    <w:rsid w:val="003935E0"/>
    <w:rsid w:val="003D4BB6"/>
    <w:rsid w:val="003E47CC"/>
    <w:rsid w:val="003E62A7"/>
    <w:rsid w:val="0045782E"/>
    <w:rsid w:val="00483381"/>
    <w:rsid w:val="004D0689"/>
    <w:rsid w:val="00504954"/>
    <w:rsid w:val="00550285"/>
    <w:rsid w:val="005649A6"/>
    <w:rsid w:val="005A2899"/>
    <w:rsid w:val="005A63D6"/>
    <w:rsid w:val="005F200E"/>
    <w:rsid w:val="00615BD6"/>
    <w:rsid w:val="00683D88"/>
    <w:rsid w:val="00696F32"/>
    <w:rsid w:val="006B64CA"/>
    <w:rsid w:val="006E6C80"/>
    <w:rsid w:val="00712FEF"/>
    <w:rsid w:val="0071696C"/>
    <w:rsid w:val="00723F58"/>
    <w:rsid w:val="00745275"/>
    <w:rsid w:val="00766968"/>
    <w:rsid w:val="00766B31"/>
    <w:rsid w:val="007A2C7D"/>
    <w:rsid w:val="007A74E7"/>
    <w:rsid w:val="0081522A"/>
    <w:rsid w:val="0082693E"/>
    <w:rsid w:val="00846175"/>
    <w:rsid w:val="00874C56"/>
    <w:rsid w:val="0089761A"/>
    <w:rsid w:val="008A0619"/>
    <w:rsid w:val="008A1D18"/>
    <w:rsid w:val="00936036"/>
    <w:rsid w:val="00975AC0"/>
    <w:rsid w:val="009B1D1D"/>
    <w:rsid w:val="009C0D6C"/>
    <w:rsid w:val="009C3BE2"/>
    <w:rsid w:val="009D02E0"/>
    <w:rsid w:val="009D20E5"/>
    <w:rsid w:val="00A01F22"/>
    <w:rsid w:val="00A1595A"/>
    <w:rsid w:val="00A21FF5"/>
    <w:rsid w:val="00A23746"/>
    <w:rsid w:val="00A33F0C"/>
    <w:rsid w:val="00A35A54"/>
    <w:rsid w:val="00A4308C"/>
    <w:rsid w:val="00AA501D"/>
    <w:rsid w:val="00B07CF7"/>
    <w:rsid w:val="00B63775"/>
    <w:rsid w:val="00B831B9"/>
    <w:rsid w:val="00B934CD"/>
    <w:rsid w:val="00BB6E89"/>
    <w:rsid w:val="00BC64A5"/>
    <w:rsid w:val="00C24B76"/>
    <w:rsid w:val="00C828D9"/>
    <w:rsid w:val="00C920A9"/>
    <w:rsid w:val="00CA25FE"/>
    <w:rsid w:val="00CB1715"/>
    <w:rsid w:val="00CC113D"/>
    <w:rsid w:val="00CE449A"/>
    <w:rsid w:val="00D03D9F"/>
    <w:rsid w:val="00D429D8"/>
    <w:rsid w:val="00D57D1D"/>
    <w:rsid w:val="00D6655F"/>
    <w:rsid w:val="00D844B3"/>
    <w:rsid w:val="00DA5971"/>
    <w:rsid w:val="00DD2FFB"/>
    <w:rsid w:val="00DD597A"/>
    <w:rsid w:val="00DE0891"/>
    <w:rsid w:val="00E25FA5"/>
    <w:rsid w:val="00E27936"/>
    <w:rsid w:val="00E34AC6"/>
    <w:rsid w:val="00E351D5"/>
    <w:rsid w:val="00EE292E"/>
    <w:rsid w:val="00F65E08"/>
    <w:rsid w:val="00F94B91"/>
    <w:rsid w:val="00FC0B36"/>
    <w:rsid w:val="00FD7897"/>
    <w:rsid w:val="00FF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E7624"/>
  <w15:chartTrackingRefBased/>
  <w15:docId w15:val="{6136B954-3EF1-2448-AE77-ABB925FAD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954"/>
    <w:pPr>
      <w:spacing w:line="259" w:lineRule="auto"/>
    </w:pPr>
    <w:rPr>
      <w:rFonts w:ascii="Cambria" w:eastAsia="Calibri" w:hAnsi="Cambria" w:cs="Calibri"/>
      <w:kern w:val="0"/>
      <w:lang w:val="nl-NL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9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9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95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95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95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95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95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95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95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9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4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95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4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95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4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95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4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954"/>
    <w:rPr>
      <w:b/>
      <w:bCs/>
      <w:smallCaps/>
      <w:color w:val="0F4761" w:themeColor="accent1" w:themeShade="BF"/>
      <w:spacing w:val="5"/>
    </w:rPr>
  </w:style>
  <w:style w:type="table" w:customStyle="1" w:styleId="8">
    <w:name w:val="8"/>
    <w:basedOn w:val="TableNormal"/>
    <w:rsid w:val="0050495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504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04954"/>
    <w:pPr>
      <w:spacing w:after="0"/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954"/>
    <w:rPr>
      <w:rFonts w:ascii="Cambria" w:eastAsia="Calibri" w:hAnsi="Cambria" w:cs="Calibri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04954"/>
    <w:pPr>
      <w:spacing w:line="240" w:lineRule="auto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04954"/>
    <w:rPr>
      <w:rFonts w:ascii="Cambria" w:eastAsia="Calibri" w:hAnsi="Cambria" w:cs="Calibri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0495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495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0495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2233</Words>
  <Characters>12729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essel Hovingh</dc:creator>
  <cp:keywords/>
  <dc:description/>
  <cp:lastModifiedBy>Lopamudra Das</cp:lastModifiedBy>
  <cp:revision>3</cp:revision>
  <dcterms:created xsi:type="dcterms:W3CDTF">2025-08-21T12:39:00Z</dcterms:created>
  <dcterms:modified xsi:type="dcterms:W3CDTF">2025-08-26T07:09:00Z</dcterms:modified>
</cp:coreProperties>
</file>